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1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215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57900" cy="6790055"/>
                <wp:effectExtent l="0" t="0" r="0" b="317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6789960"/>
                          <a:chOff x="0" y="0"/>
                          <a:chExt cx="6058080" cy="6789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8080" cy="678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61280" y="28440"/>
                            <a:ext cx="5526360" cy="763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000" y="0"/>
                            <a:ext cx="5543640" cy="77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2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 xml:space="preserve">474 studies identified by searching Medline/Pubmed (1950-week 19, 2011), Embase (1947-week 19, 2011), Google Scholar, African Journals Online and African Index Medicus -Access to African Health Information- electronic databases. A combination of search terms tailored to individual database was used, with no restriction on study design or publication language. Search terms included: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iCs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Leishmania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 xml:space="preserve">, leishmaniasis, VL, malaria,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i/>
                                  <w:iCs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Plasmodium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, prevalence, incidence, risk factors, morbidity and mortality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23640" y="792360"/>
                            <a:ext cx="0" cy="43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280" y="1233720"/>
                            <a:ext cx="2142000" cy="925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560" y="1227960"/>
                            <a:ext cx="2142000" cy="91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407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Calibri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eastAsia="Calibri" w:ascii="Calibri" w:hAnsi="Calibri" w:cs="Calibri"/>
                                  <w:color w:val="000000"/>
                                  <w:lang w:val="en-US" w:bidi="ar-SA"/>
                                </w:rPr>
                                <w:t xml:space="preserve">studies screened for their eligibility (titles and abstracts or full-texts) after removal of duplicates.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Criteria for eligibility included: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 xml:space="preserve"> concomitant exposure to VL and malari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 xml:space="preserve"> exposure of human subjec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90920" y="1233720"/>
                            <a:ext cx="1296720" cy="925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31600" y="1546200"/>
                            <a:ext cx="1226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399 studies 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3280" y="1679400"/>
                            <a:ext cx="2089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280" y="2600280"/>
                            <a:ext cx="2142000" cy="8413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560" y="2875320"/>
                            <a:ext cx="2142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10 full-text articles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90920" y="2600280"/>
                            <a:ext cx="1296720" cy="837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0920" y="2621160"/>
                            <a:ext cx="1296720" cy="774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 xml:space="preserve">3 studies excluded.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Reasons for exclusion: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- Full-text cannot be retrieved: 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it-IT" w:bidi="ar-SA"/>
                                </w:rPr>
                                <w:t>-   Lack of relevance: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280" y="3886200"/>
                            <a:ext cx="2142000" cy="770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126320"/>
                            <a:ext cx="2447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7 studies included in the systematic revie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3280" y="3004200"/>
                            <a:ext cx="2089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8920" y="3882240"/>
                            <a:ext cx="1584360" cy="772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18560" y="3874680"/>
                            <a:ext cx="1584360" cy="77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5 additional studies identified through manual screening of conference proceedings and references of retrieved articl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8920" y="4940280"/>
                            <a:ext cx="1584360" cy="539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18560" y="5024160"/>
                            <a:ext cx="1584360" cy="36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5 full-text articles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8920" y="5778360"/>
                            <a:ext cx="1584360" cy="493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18560" y="5839920"/>
                            <a:ext cx="1584360" cy="36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2 studies included in the systematic revie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103280" y="4807440"/>
                            <a:ext cx="1584360" cy="838080"/>
                          </a:xfrm>
                        </wpg:grpSpPr>
                        <wps:wsp>
                          <wps:cNvSpPr/>
                          <wps:spPr>
                            <a:xfrm>
                              <a:off x="287640" y="0"/>
                              <a:ext cx="1296720" cy="8380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7640" y="12240"/>
                              <a:ext cx="1296720" cy="774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 w:lineRule="auto" w:line="24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Calibri" w:cs="Calibri"/>
                                    <w:color w:val="000000"/>
                                    <w:lang w:val="en-US" w:bidi="ar-SA"/>
                                  </w:rPr>
                                  <w:t xml:space="preserve">3 studies excluded. 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 w:lineRule="auto" w:line="24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Calibri" w:cs="Calibri"/>
                                    <w:color w:val="000000"/>
                                    <w:lang w:val="en-US" w:bidi="ar-SA"/>
                                  </w:rPr>
                                  <w:t>Reasons for exclusion: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 w:lineRule="auto" w:line="24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Calibri" w:cs="Calibri"/>
                                    <w:color w:val="000000"/>
                                    <w:lang w:val="en-US" w:bidi="ar-SA"/>
                                  </w:rPr>
                                  <w:t>- Full-text cannot be retrieved: 2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before="0" w:after="0" w:lineRule="auto" w:line="24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Calibri" w:hAnsi="Calibri" w:eastAsia="Calibri" w:cs="Calibri"/>
                                    <w:color w:val="000000"/>
                                    <w:lang w:val="it-IT" w:bidi="ar-SA"/>
                                  </w:rPr>
                                  <w:t>-   Lack of relevance: 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413640"/>
                              <a:ext cx="289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330000" y="4654440"/>
                            <a:ext cx="0" cy="28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6840" y="5479920"/>
                            <a:ext cx="0" cy="28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3640" y="2158920"/>
                            <a:ext cx="0" cy="43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3640" y="3440520"/>
                            <a:ext cx="0" cy="43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3640" y="4654440"/>
                            <a:ext cx="0" cy="1906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080" y="6572160"/>
                            <a:ext cx="5524560" cy="216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040" y="6561360"/>
                            <a:ext cx="549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9 studies included in the systematic review: 5 cross-sectional studies and 4 case-report [16-24]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36840" y="6272640"/>
                            <a:ext cx="0" cy="28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7pt;height:534.65pt" coordorigin="0,0" coordsize="9540,10693">
                <v:rect id="shape_0" stroked="f" o:allowincell="f" style="position:absolute;left:0;top:0;width:9539;height:10692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stroked="t" o:allowincell="f" style="position:absolute;left:254;top:45;width:8702;height:1202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27;top:0;width:8729;height:121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2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 xml:space="preserve">474 studies identified by searching Medline/Pubmed (1950-week 19, 2011), Embase (1947-week 19, 2011), Google Scholar, African Journals Online and African Index Medicus -Access to African Health Information- electronic databases. A combination of search terms tailored to individual database was used, with no restriction on study design or publication language. Search terms included: 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iCs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Leishmania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 xml:space="preserve">, leishmaniasis, VL, malaria, </w:t>
                        </w:r>
                        <w:r>
                          <w:rPr>
                            <w:kern w:val="2"/>
                            <w:sz w:val="18"/>
                            <w:szCs w:val="18"/>
                            <w:i/>
                            <w:iCs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Plasmodium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, prevalence, incidence, risk factors, morbidity and mortality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27,1248" to="1927,192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254;top:1943;width:3372;height:145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253;top:1934;width:3372;height:143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407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Calibri" w:ascii="Arial" w:hAnsi="Arial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eastAsia="Calibri" w:ascii="Calibri" w:hAnsi="Calibri" w:cs="Calibri"/>
                            <w:color w:val="000000"/>
                            <w:lang w:val="en-US" w:bidi="ar-SA"/>
                          </w:rPr>
                          <w:t xml:space="preserve">studies screened for their eligibility (titles and abstracts or full-texts) after removal of duplicates.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Criteria for eligibility included: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left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 xml:space="preserve"> concomitant exposure to VL and malari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left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 xml:space="preserve"> exposure of human subjec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6915;top:1943;width:2041;height:1456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6979;top:2435;width:1930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399 studies exclud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27,2645" to="6916,264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254;top:4095;width:3372;height:132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253;top:4528;width:3372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10 full-text articles assessed for eligibil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6915;top:4095;width:2041;height:1318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6915;top:4128;width:2041;height:121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 xml:space="preserve">3 studies excluded.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Reasons for exclusion: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- Full-text cannot be retrieved: 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it-IT" w:bidi="ar-SA"/>
                          </w:rPr>
                          <w:t>-   Lack of relevance: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254;top:6120;width:3372;height:1213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0;top:6498;width:3853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7 studies included in the systematic revie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27,4731" to="6916,473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3967;top:6114;width:2494;height:1215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3966;top:6102;width:2494;height:121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5 additional studies identified through manual screening of conference proceedings and references of retrieved artic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3967;top:7780;width:2494;height:84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3966;top:7912;width:2494;height:5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5 full-text articles assessed for eligibil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3967;top:9100;width:2494;height:777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3966;top:9197;width:2494;height:5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2 studies included in the systematic revie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462;top:7571;width:2495;height:1320">
                  <v:rect id="shape_0" stroked="t" o:allowincell="f" style="position:absolute;left:6915;top:7571;width:2041;height:131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shape id="shape_0" stroked="f" o:allowincell="f" style="position:absolute;left:6915;top:7590;width:2041;height:12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 w:lineRule="auto" w:line="24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Calibri" w:cs="Calibri"/>
                              <w:color w:val="000000"/>
                              <w:lang w:val="en-US" w:bidi="ar-SA"/>
                            </w:rPr>
                            <w:t xml:space="preserve">3 studies excluded. 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 w:lineRule="auto" w:line="24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Calibri" w:cs="Calibri"/>
                              <w:color w:val="000000"/>
                              <w:lang w:val="en-US" w:bidi="ar-SA"/>
                            </w:rPr>
                            <w:t>Reasons for exclusion: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 w:lineRule="auto" w:line="24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Calibri" w:cs="Calibri"/>
                              <w:color w:val="000000"/>
                              <w:lang w:val="en-US" w:bidi="ar-SA"/>
                            </w:rPr>
                            <w:t>- Full-text cannot be retrieved: 2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spacing w:before="0" w:after="0" w:lineRule="auto" w:line="24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Calibri" w:hAnsi="Calibri" w:eastAsia="Calibri" w:cs="Calibri"/>
                              <w:color w:val="000000"/>
                              <w:lang w:val="it-IT" w:bidi="ar-SA"/>
                            </w:rPr>
                            <w:t>-   Lack of relevance: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462,8222" to="6916,8222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line id="shape_0" from="5244,7330" to="5244,778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255,8630" to="5255,908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27,3400" to="1927,407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27,5418" to="1927,609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927,7330" to="1927,1033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257;top:10350;width:8699;height:33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277;top:10333;width:864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9 studies included in the systematic review: 5 cross-sectional studies and 4 case-report [16-24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55,9878" to="5255,1033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421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8205" w:leader="none"/>
        </w:tabs>
        <w:spacing w:before="360" w:after="200"/>
        <w:rPr>
          <w:lang w:val="en-US"/>
        </w:rPr>
      </w:pPr>
      <w:r>
        <w:rPr>
          <w:lang w:val="en-US"/>
        </w:rPr>
        <w:t>Figure S1: Search strategy and study selection used for the systematic literature review.</w:t>
        <w:tab/>
      </w:r>
    </w:p>
    <w:p>
      <w:pPr>
        <w:pStyle w:val="Normal"/>
        <w:spacing w:lineRule="auto" w:line="240"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8205" w:leader="none"/>
        </w:tabs>
        <w:spacing w:before="36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St2z0">
    <w:name w:val="WW8NumSt2z0"/>
    <w:qFormat/>
    <w:rPr>
      <w:rFonts w:ascii="Calibri" w:hAnsi="Calibri" w:cs="Calibri"/>
      <w:sz w:val="18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itle">
    <w:name w:val="title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itle1">
    <w:name w:val="title1"/>
    <w:basedOn w:val="Normal"/>
    <w:qFormat/>
    <w:pPr>
      <w:spacing w:lineRule="auto" w:line="240" w:before="0" w:after="0"/>
      <w:jc w:val="left"/>
    </w:pPr>
    <w:rPr>
      <w:rFonts w:ascii="Times New Roman" w:hAnsi="Times New Roman" w:eastAsia="Times New Roman" w:cs="Times New Roman"/>
      <w:sz w:val="29"/>
      <w:szCs w:val="29"/>
      <w:lang w:val="en-US"/>
    </w:rPr>
  </w:style>
  <w:style w:type="paragraph" w:styleId="Desc1">
    <w:name w:val="desc1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Details1">
    <w:name w:val="details1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5:08:00Z</dcterms:created>
  <dc:creator>Erika van den Bogaart</dc:creator>
  <dc:description/>
  <dc:language>en-US</dc:language>
  <cp:lastModifiedBy>Bogaart van den, Erika</cp:lastModifiedBy>
  <cp:lastPrinted>2011-12-09T12:39:00Z</cp:lastPrinted>
  <dcterms:modified xsi:type="dcterms:W3CDTF">2011-12-15T15:09:00Z</dcterms:modified>
  <cp:revision>3</cp:revision>
  <dc:subject/>
  <dc:title>Title: Concomitant visceral leishmaniasis and malaria among patients from the Pokot territory of Kenya and Uganda</dc:title>
</cp:coreProperties>
</file>